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3EC" w:rsidRPr="008463EC" w:rsidRDefault="008463EC" w:rsidP="008463EC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11 T</w:t>
      </w:r>
      <w:r w:rsidR="00D34085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463E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463E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top10 enriched KEGG pathway of the DAMs between he diapause and pre-diapause of </w:t>
      </w:r>
      <w:r w:rsidRPr="008463EC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8463EC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90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8"/>
        <w:gridCol w:w="871"/>
        <w:gridCol w:w="2114"/>
        <w:gridCol w:w="2875"/>
        <w:gridCol w:w="1185"/>
        <w:gridCol w:w="978"/>
      </w:tblGrid>
      <w:tr w:rsidR="00D34085" w:rsidRPr="008463EC" w:rsidTr="008463EC">
        <w:trPr>
          <w:trHeight w:val="245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First Category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Pathway Desciptio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Pathway_ID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P_value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up-regulated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Tryptophan metabolism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38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8.71E-07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Tyrosine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3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2255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40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4463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Drug metabolism - cytochrome P4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9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4474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5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645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73107826"/>
            <w:r w:rsidRPr="008463EC">
              <w:rPr>
                <w:rFonts w:ascii="Times New Roman" w:hAnsi="Times New Roman"/>
                <w:sz w:val="18"/>
                <w:szCs w:val="18"/>
              </w:rPr>
              <w:t>Sphingolipid signaling pathway</w:t>
            </w:r>
            <w:bookmarkEnd w:id="1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40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9451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4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1842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Caffeine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2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2742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Organismal System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Vitamin digestion and absorp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49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2911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Environmental Information Processing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bookmarkStart w:id="2" w:name="_Hlk173107840"/>
            <w:r w:rsidRPr="008463EC">
              <w:rPr>
                <w:rFonts w:ascii="Times New Roman" w:hAnsi="Times New Roman"/>
                <w:sz w:val="18"/>
                <w:szCs w:val="18"/>
              </w:rPr>
              <w:t>cAMP signaling pathway</w:t>
            </w:r>
            <w:bookmarkEnd w:id="2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40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3836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5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4283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down-regulate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Linoleic ac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5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6.16E-05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Lysine degrad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3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1636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Valine, leucine and isoleucine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2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2555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Organismal System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Fat digestion and absorp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49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397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Cutin, suberine and wax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0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4678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8463E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2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0535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5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1409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5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2589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Organismal System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Dopaminergic synap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47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3684</w:t>
            </w:r>
          </w:p>
        </w:tc>
      </w:tr>
      <w:tr w:rsidR="008463EC" w:rsidRPr="008463EC" w:rsidTr="00AB4AE1">
        <w:trPr>
          <w:trHeight w:val="245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etabolism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Tyrosine metabolis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map0035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63EC" w:rsidRPr="008463EC" w:rsidRDefault="008463EC" w:rsidP="00AB4AE1">
            <w:pPr>
              <w:rPr>
                <w:rFonts w:ascii="Times New Roman" w:hAnsi="Times New Roman"/>
                <w:sz w:val="18"/>
                <w:szCs w:val="18"/>
              </w:rPr>
            </w:pPr>
            <w:r w:rsidRPr="008463EC">
              <w:rPr>
                <w:rFonts w:ascii="Times New Roman" w:hAnsi="Times New Roman"/>
                <w:sz w:val="18"/>
                <w:szCs w:val="18"/>
              </w:rPr>
              <w:t>0.04996</w:t>
            </w:r>
          </w:p>
        </w:tc>
      </w:tr>
    </w:tbl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11 Table249"/>
  </w:docVars>
  <w:rsids>
    <w:rsidRoot w:val="008463EC"/>
    <w:rsid w:val="000D4717"/>
    <w:rsid w:val="002853ED"/>
    <w:rsid w:val="00372822"/>
    <w:rsid w:val="00415807"/>
    <w:rsid w:val="004B6F78"/>
    <w:rsid w:val="004D7D4C"/>
    <w:rsid w:val="006E7D96"/>
    <w:rsid w:val="008463EC"/>
    <w:rsid w:val="008A6A93"/>
    <w:rsid w:val="00AB4AE1"/>
    <w:rsid w:val="00D34085"/>
    <w:rsid w:val="00D70D4F"/>
    <w:rsid w:val="00D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FC9E88C-EF32-413A-B6E0-3C2082CB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3EC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3EC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3EC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3EC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3EC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3EC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3EC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3EC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3EC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3EC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463EC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8463EC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8463EC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8463EC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8463EC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8463EC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8463EC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8463EC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8463EC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8463EC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463EC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3EC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8463EC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3EC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8463EC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8463EC"/>
    <w:pPr>
      <w:ind w:left="720"/>
      <w:contextualSpacing/>
    </w:pPr>
  </w:style>
  <w:style w:type="character" w:styleId="IntenseEmphasis">
    <w:name w:val="Intense Emphasis"/>
    <w:uiPriority w:val="21"/>
    <w:qFormat/>
    <w:rsid w:val="008463EC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3EC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8463EC"/>
    <w:rPr>
      <w:i/>
      <w:iCs/>
      <w:color w:val="2F5496"/>
    </w:rPr>
  </w:style>
  <w:style w:type="character" w:styleId="IntenseReference">
    <w:name w:val="Intense Reference"/>
    <w:uiPriority w:val="32"/>
    <w:qFormat/>
    <w:rsid w:val="008463EC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30:00Z</dcterms:created>
  <dcterms:modified xsi:type="dcterms:W3CDTF">2025-04-30T06:30:00Z</dcterms:modified>
</cp:coreProperties>
</file>